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. Primers used to detect expression of sheep genes in blood cells (qPCR). </w:t>
      </w:r>
    </w:p>
    <w:tbl>
      <w:tblPr>
        <w:tblW w:w="599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3818"/>
      </w:tblGrid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Primer name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 forward, R reverse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IL-1</w:t>
            </w:r>
            <w:r>
              <w:rPr>
                <w:rFonts w:cs="Lucida Grande" w:ascii="Lucida Grande" w:hAnsi="Lucida Grande"/>
                <w:color w:val="000000"/>
                <w:sz w:val="20"/>
                <w:szCs w:val="20"/>
              </w:rPr>
              <w:t>β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 xml:space="preserve">GCAGATTTCTCACAAGCTCTACAACA 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IL-</w:t>
            </w:r>
            <w:r>
              <w:rPr>
                <w:rFonts w:cs="Lucida Grande" w:ascii="Lucida Grande" w:hAnsi="Lucida Grande"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 xml:space="preserve">-R 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CTTCTCCATGGCCACGAT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IL-6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CTGCTCCTGGTGATGACT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IL-6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GTGGTGTCATTTTTGAAATCTTCT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MX1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TGCGCATGGCTCAGGA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MX1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CAGATCGGGCTTTGTCAAG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IL-8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TTCCAAGCTGGCTGTTGCTCTCTT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IL-8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CATTGGCATCGAAGTTCTGTACTC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TNF</w:t>
            </w:r>
            <w:r>
              <w:rPr>
                <w:rFonts w:cs="Lucida Grande" w:ascii="Lucida Grande" w:hAnsi="Lucida Grande"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AAGGGCCAGGGTTCTTAC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TNF</w:t>
            </w:r>
            <w:r>
              <w:rPr>
                <w:rFonts w:cs="Lucida Grande" w:ascii="Lucida Grande" w:hAnsi="Lucida Grande"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CCCACCCATGTCAAGTTCT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CL5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TGGGTGCGAGAGTACATCAA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CL5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GCGCAAGTTCAGGTTCAAG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XCL1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2"/>
                <w:lang w:eastAsia="fr-FR"/>
              </w:rPr>
              <w:t>TCATTACCAGACGTGGCCTTAA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XCL1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eastAsia="fr-FR"/>
              </w:rPr>
              <w:t>TTGTTTGGACGGCTTTTTTCA</w:t>
            </w:r>
          </w:p>
        </w:tc>
      </w:tr>
      <w:tr>
        <w:trPr>
          <w:trHeight w:val="28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XCL10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GGTCCTTAGAAAAACTTGAACTGAT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CXCL10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TCCTTTTCATTGTGGCAATAATCTC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RPS24-F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cs="Arial" w:ascii="Arial" w:hAnsi="Arial"/>
                <w:sz w:val="20"/>
                <w:szCs w:val="22"/>
              </w:rPr>
              <w:t>AAGGAACGCAAGAACAGAATGAA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  <w:lang w:eastAsia="fr-FR"/>
              </w:rPr>
              <w:t>RPS24-R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  <w:lang w:eastAsia="fr-FR"/>
              </w:rPr>
            </w:pPr>
            <w:r>
              <w:rPr>
                <w:rFonts w:cs="Arial" w:ascii="Arial" w:hAnsi="Arial"/>
                <w:sz w:val="20"/>
                <w:szCs w:val="22"/>
              </w:rPr>
              <w:t>TTTGCCAGCACCAACGTTG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17:00Z</dcterms:created>
  <dc:creator>Schwartz Icabelle 2004</dc:creator>
  <dc:description/>
  <cp:keywords/>
  <dc:language>en-US</dc:language>
  <cp:lastModifiedBy>Schwartz Icabelle 2004</cp:lastModifiedBy>
  <dcterms:modified xsi:type="dcterms:W3CDTF">2013-11-17T08:30:00Z</dcterms:modified>
  <cp:revision>2</cp:revision>
  <dc:subject/>
  <dc:title/>
</cp:coreProperties>
</file>